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06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0"/>
        <w:gridCol w:w="1780"/>
        <w:gridCol w:w="1360"/>
        <w:gridCol w:w="1080"/>
        <w:gridCol w:w="1080"/>
      </w:tblGrid>
      <w:tr w:rsidR="003E65F3" w:rsidRPr="001D0843" w14:paraId="0AD4DC12" w14:textId="77777777" w:rsidTr="003E65F3">
        <w:trPr>
          <w:trHeight w:val="345"/>
          <w:jc w:val="center"/>
        </w:trPr>
        <w:tc>
          <w:tcPr>
            <w:tcW w:w="706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B05A7" w14:textId="04EA49C8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 S</w:t>
            </w:r>
            <w:r w:rsidR="00333A5B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 Correlation among miR-876-SOCS4-CD274 axis</w:t>
            </w:r>
          </w:p>
        </w:tc>
      </w:tr>
      <w:tr w:rsidR="003E65F3" w:rsidRPr="001D0843" w14:paraId="4F351574" w14:textId="77777777" w:rsidTr="003E65F3">
        <w:trPr>
          <w:trHeight w:val="345"/>
          <w:jc w:val="center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E448" w14:textId="4709D8D0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996A" w14:textId="77777777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sa-miR-876-5p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49A1" w14:textId="77777777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S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8253" w14:textId="77777777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27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8604" w14:textId="77777777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3</w:t>
            </w:r>
          </w:p>
        </w:tc>
      </w:tr>
      <w:tr w:rsidR="003E65F3" w:rsidRPr="001D0843" w14:paraId="08C573F3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E05A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urrent 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B508" w14:textId="7DD441F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FA07" w14:textId="52F3C20D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BDC6" w14:textId="6C68496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4FF7" w14:textId="77D50F11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</w:t>
            </w:r>
          </w:p>
        </w:tc>
      </w:tr>
      <w:tr w:rsidR="003E65F3" w:rsidRPr="001D0843" w14:paraId="577AEB72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F41E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urrent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D746" w14:textId="43AFFBC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70FE" w14:textId="515B0431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B4EF" w14:textId="2BBCB22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2DFB" w14:textId="010B60A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3</w:t>
            </w:r>
          </w:p>
        </w:tc>
      </w:tr>
      <w:tr w:rsidR="003E65F3" w:rsidRPr="001D0843" w14:paraId="52A1D13C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5885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urrent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B392" w14:textId="2C87C262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A5ED" w14:textId="6F38E9AA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76A7" w14:textId="75690FB6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9A63" w14:textId="5A8C9F65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8</w:t>
            </w:r>
          </w:p>
        </w:tc>
      </w:tr>
      <w:tr w:rsidR="003E65F3" w:rsidRPr="001D0843" w14:paraId="28B74036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D2B9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urrent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DA92" w14:textId="5FCBBD4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0B4D" w14:textId="262959F6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50FA" w14:textId="1B6CEDF0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7603" w14:textId="3CF0D32D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</w:t>
            </w:r>
          </w:p>
        </w:tc>
      </w:tr>
      <w:tr w:rsidR="003E65F3" w:rsidRPr="001D0843" w14:paraId="7945A539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1968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urrent 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70B1" w14:textId="7DE227A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FBD5" w14:textId="68184EB7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09CD" w14:textId="0790B7E6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B4D7" w14:textId="55EB97DE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5</w:t>
            </w:r>
          </w:p>
        </w:tc>
      </w:tr>
      <w:tr w:rsidR="003E65F3" w:rsidRPr="001D0843" w14:paraId="0D097BBB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6521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urrent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92B4" w14:textId="4A2E0B05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FD01" w14:textId="6369A3D1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BB45" w14:textId="66BE836E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30D7" w14:textId="35C5127D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0</w:t>
            </w:r>
          </w:p>
        </w:tc>
      </w:tr>
      <w:tr w:rsidR="003E65F3" w:rsidRPr="001D0843" w14:paraId="1E550C10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5D52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urrent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E8F6" w14:textId="64632517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D47F" w14:textId="4A92E1D6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EFA4" w14:textId="7FEE999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48CF" w14:textId="7F8747AA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1</w:t>
            </w:r>
          </w:p>
        </w:tc>
      </w:tr>
      <w:tr w:rsidR="003E65F3" w:rsidRPr="001D0843" w14:paraId="0E7EE251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73A4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urrent 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C67" w14:textId="03D530E2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2C61" w14:textId="24C105C6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196" w14:textId="1C075533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5425" w14:textId="605C37F4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5</w:t>
            </w:r>
          </w:p>
        </w:tc>
      </w:tr>
      <w:tr w:rsidR="003E65F3" w:rsidRPr="001D0843" w14:paraId="0FA081EA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ECDB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urrent 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6693" w14:textId="4CDB6ED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E726" w14:textId="19384131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7D2A" w14:textId="1E29BDC9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7E5E" w14:textId="42627859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</w:tr>
      <w:tr w:rsidR="003E65F3" w:rsidRPr="001D0843" w14:paraId="497DB29B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B677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urrent 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BF83" w14:textId="56AFCE3D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B49F" w14:textId="3187E72F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FBCD" w14:textId="45BCB490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9840" w14:textId="7367E4E1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E65F3" w:rsidRPr="001D0843" w14:paraId="04A81B97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CF9A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4B59" w14:textId="73C49381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474F" w14:textId="575BC129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8175" w14:textId="760E2120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4497" w14:textId="1719C3A9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3E65F3" w:rsidRPr="001D0843" w14:paraId="46FED03E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3550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2684" w14:textId="5273E7C3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515F" w14:textId="438EF49D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84EC" w14:textId="5E4AFD8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42A8" w14:textId="7DED23B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3E65F3" w:rsidRPr="001D0843" w14:paraId="61CFE13C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B09E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7763" w14:textId="0D80377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F093" w14:textId="0ADCA02F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088D" w14:textId="4CF9D74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D834" w14:textId="27C4C571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</w:t>
            </w:r>
          </w:p>
        </w:tc>
      </w:tr>
      <w:tr w:rsidR="003E65F3" w:rsidRPr="001D0843" w14:paraId="4D846F22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AA4A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CB5F" w14:textId="42D74330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EA55" w14:textId="573958AF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8B28" w14:textId="4E0C2005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53ED" w14:textId="42352F9D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1</w:t>
            </w:r>
          </w:p>
        </w:tc>
      </w:tr>
      <w:tr w:rsidR="003E65F3" w:rsidRPr="001D0843" w14:paraId="587EF6E2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427E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BF22" w14:textId="0D708509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296E" w14:textId="30AC6C6F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5600" w14:textId="61C8A0B5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0D59" w14:textId="68CA3D6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8</w:t>
            </w:r>
          </w:p>
        </w:tc>
      </w:tr>
      <w:tr w:rsidR="003E65F3" w:rsidRPr="001D0843" w14:paraId="1D5CE9CF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16FE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CE6A" w14:textId="31A2B013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7E91" w14:textId="494994F4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5426" w14:textId="26E43C7E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F69E" w14:textId="1CF17E2D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</w:tr>
      <w:tr w:rsidR="003E65F3" w:rsidRPr="001D0843" w14:paraId="7B102E83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7EF2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CE18" w14:textId="77823400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7A2A" w14:textId="5911D1EB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5216" w14:textId="1BAF1032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CBA4" w14:textId="260D1041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5</w:t>
            </w:r>
          </w:p>
        </w:tc>
      </w:tr>
      <w:tr w:rsidR="003E65F3" w:rsidRPr="001D0843" w14:paraId="2F9C01C2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52EC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00FA" w14:textId="5E35490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371B" w14:textId="3D3F9352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012A" w14:textId="4B037B5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99D9" w14:textId="5F9FAE8A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4</w:t>
            </w:r>
          </w:p>
        </w:tc>
      </w:tr>
      <w:tr w:rsidR="003E65F3" w:rsidRPr="001D0843" w14:paraId="4A4F5DE1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46EC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7E3C" w14:textId="0BF7E09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ADF8" w14:textId="3F6FCF61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EBC6" w14:textId="3F73A3DD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B4E3" w14:textId="52623724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5</w:t>
            </w:r>
          </w:p>
        </w:tc>
      </w:tr>
      <w:tr w:rsidR="003E65F3" w:rsidRPr="001D0843" w14:paraId="24305DB0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4C7D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49C0" w14:textId="1CEA4276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2BA2" w14:textId="62046F4C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BA5E" w14:textId="5F2EACEB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A427" w14:textId="1CACAC4F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3E65F3" w:rsidRPr="001D0843" w14:paraId="555EFF73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E387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B3E5" w14:textId="275B0C9F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29CA" w14:textId="6AFFF2E5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FCCE" w14:textId="781631CD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3D2F" w14:textId="068173FF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</w:t>
            </w:r>
          </w:p>
        </w:tc>
      </w:tr>
      <w:tr w:rsidR="003E65F3" w:rsidRPr="001D0843" w14:paraId="2556A64A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D4A4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66B3" w14:textId="2F4BAE1E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DA0A" w14:textId="05637C62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7286" w14:textId="54A77A04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3DB1" w14:textId="3800D10F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2</w:t>
            </w:r>
          </w:p>
        </w:tc>
      </w:tr>
      <w:tr w:rsidR="003E65F3" w:rsidRPr="001D0843" w14:paraId="16EFA8D9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2972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B59C" w14:textId="1260EB9E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E82D" w14:textId="2B3BC499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03A1" w14:textId="2EF1DDE7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05F0" w14:textId="0FDAA2DD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9</w:t>
            </w:r>
          </w:p>
        </w:tc>
      </w:tr>
      <w:tr w:rsidR="003E65F3" w:rsidRPr="001D0843" w14:paraId="5D53D56B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4C73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36B" w14:textId="51A6B7C0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6032" w14:textId="03E414D3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0CFF" w14:textId="5FFF8E7C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5A45" w14:textId="6A0A0ED9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3</w:t>
            </w:r>
          </w:p>
        </w:tc>
      </w:tr>
      <w:tr w:rsidR="003E65F3" w:rsidRPr="001D0843" w14:paraId="2C9DE561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473B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88B6" w14:textId="1EE898F0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85B5" w14:textId="5C3FFD90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578D" w14:textId="1DEF5701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C485" w14:textId="01E9851A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</w:t>
            </w:r>
          </w:p>
        </w:tc>
      </w:tr>
      <w:tr w:rsidR="003E65F3" w:rsidRPr="001D0843" w14:paraId="1C47D912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8385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5184" w14:textId="76A3F1B6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2ABD" w14:textId="0A7CC6F6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832F" w14:textId="6FE98EE0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28E" w14:textId="6E1B1A76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</w:t>
            </w:r>
          </w:p>
        </w:tc>
      </w:tr>
      <w:tr w:rsidR="003E65F3" w:rsidRPr="001D0843" w14:paraId="3EE6B00C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45F5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873E" w14:textId="20D32112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3B0E" w14:textId="5EA88149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4049" w14:textId="0174ADE2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ECD6" w14:textId="743F5AD7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</w:t>
            </w:r>
          </w:p>
        </w:tc>
      </w:tr>
      <w:tr w:rsidR="003E65F3" w:rsidRPr="001D0843" w14:paraId="59144740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A230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DF82" w14:textId="3D8CDC99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506C" w14:textId="5FF7AD93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2309" w14:textId="3BCAD1FF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0E60" w14:textId="6EE6E532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5</w:t>
            </w:r>
          </w:p>
        </w:tc>
      </w:tr>
      <w:tr w:rsidR="003E65F3" w:rsidRPr="001D0843" w14:paraId="1FAFF490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3BF0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504A" w14:textId="2AF3ACE5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E227" w14:textId="613C9F3C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BFA4" w14:textId="6DB5BD07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EFBD" w14:textId="70219586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9</w:t>
            </w:r>
          </w:p>
        </w:tc>
      </w:tr>
      <w:tr w:rsidR="003E65F3" w:rsidRPr="001D0843" w14:paraId="4F456532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F60E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4456" w14:textId="537229BE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7B7F" w14:textId="5DB845CC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9253" w14:textId="015A92E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562A" w14:textId="0AC2820F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3E65F3" w:rsidRPr="001D0843" w14:paraId="28600A03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0422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6571" w14:textId="630440A1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78C4" w14:textId="35305B42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D371" w14:textId="1B29D164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6087" w14:textId="2E5297B6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6</w:t>
            </w:r>
          </w:p>
        </w:tc>
      </w:tr>
      <w:tr w:rsidR="003E65F3" w:rsidRPr="001D0843" w14:paraId="56FC11A7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EF4F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517C" w14:textId="3192E54E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ED32" w14:textId="6B73A00C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676A" w14:textId="4DCFEDD6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1597" w14:textId="3CE3FFC9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8</w:t>
            </w:r>
          </w:p>
        </w:tc>
      </w:tr>
      <w:tr w:rsidR="003E65F3" w:rsidRPr="001D0843" w14:paraId="4F92A7CD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1EAB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4849" w14:textId="11D8A215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DAE7" w14:textId="3ECEADDC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CD93" w14:textId="19F0AD89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4B68" w14:textId="413E27BA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</w:t>
            </w:r>
          </w:p>
        </w:tc>
      </w:tr>
      <w:tr w:rsidR="003E65F3" w:rsidRPr="001D0843" w14:paraId="4B41F7B8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4734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66AA" w14:textId="0886E4F0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5A41" w14:textId="3A0980E9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48ED" w14:textId="19A34D8D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99B9" w14:textId="28E2EB12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0</w:t>
            </w:r>
          </w:p>
        </w:tc>
      </w:tr>
      <w:tr w:rsidR="003E65F3" w:rsidRPr="001D0843" w14:paraId="08C68DCC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1972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0ED2" w14:textId="2460EB01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510D" w14:textId="35245A8F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337F" w14:textId="4EB2E795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4575" w14:textId="406B0B7B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2</w:t>
            </w:r>
          </w:p>
        </w:tc>
      </w:tr>
      <w:tr w:rsidR="003E65F3" w:rsidRPr="001D0843" w14:paraId="0940C25E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7AFD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1860" w14:textId="65A44B0B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D3E5" w14:textId="6ADFCB45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DACD" w14:textId="268613F3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9F72" w14:textId="00B80AC0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3E65F3" w:rsidRPr="001D0843" w14:paraId="6A2BA1CD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3D7C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6D67" w14:textId="2F812771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DA77" w14:textId="08D2DCAB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DD19" w14:textId="1C683718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E810" w14:textId="651660EE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</w:t>
            </w:r>
          </w:p>
        </w:tc>
      </w:tr>
      <w:tr w:rsidR="003E65F3" w:rsidRPr="001D0843" w14:paraId="4157ED76" w14:textId="77777777" w:rsidTr="003E65F3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1635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B5D7" w14:textId="26917E6A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B0A1" w14:textId="36AB728A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DAD1" w14:textId="6A55DD4A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64F5" w14:textId="7B1752D2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3E65F3" w:rsidRPr="001D0843" w14:paraId="56AEB8EA" w14:textId="77777777" w:rsidTr="009E74ED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956B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29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03A4" w14:textId="48D1348E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4EEB" w14:textId="1CDA0594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6AE2" w14:textId="7314B802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2DF3" w14:textId="7CE41C3C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2</w:t>
            </w:r>
          </w:p>
        </w:tc>
      </w:tr>
      <w:tr w:rsidR="003E65F3" w:rsidRPr="001D0843" w14:paraId="5877A35E" w14:textId="77777777" w:rsidTr="009E74ED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C998" w14:textId="77777777" w:rsidR="003E65F3" w:rsidRPr="001D0843" w:rsidRDefault="003E65F3" w:rsidP="003E65F3">
            <w:pPr>
              <w:widowControl/>
              <w:spacing w:after="0" w:line="2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current 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84DD" w14:textId="561C1F35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7F86A" w14:textId="0FE6265F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C42A" w14:textId="0B5AD67E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F47F1" w14:textId="36E35A4B" w:rsidR="003E65F3" w:rsidRPr="001D0843" w:rsidRDefault="003E65F3" w:rsidP="003E65F3">
            <w:pPr>
              <w:widowControl/>
              <w:spacing w:after="0" w:line="2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084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7</w:t>
            </w:r>
          </w:p>
        </w:tc>
      </w:tr>
    </w:tbl>
    <w:p w14:paraId="7253BB6C" w14:textId="77777777" w:rsidR="003E65F3" w:rsidRPr="001D0843" w:rsidRDefault="003E65F3" w:rsidP="003E65F3">
      <w:pPr>
        <w:rPr>
          <w:rFonts w:ascii="Times New Roman" w:hAnsi="Times New Roman" w:cs="Times New Roman"/>
        </w:rPr>
      </w:pPr>
    </w:p>
    <w:sectPr w:rsidR="003E65F3" w:rsidRPr="001D0843" w:rsidSect="003E65F3">
      <w:pgSz w:w="11906" w:h="16838"/>
      <w:pgMar w:top="1440" w:right="1800" w:bottom="1440" w:left="1800" w:header="680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39D4B" w14:textId="77777777" w:rsidR="003E65F3" w:rsidRDefault="003E65F3" w:rsidP="003E65F3">
      <w:pPr>
        <w:spacing w:after="0" w:line="240" w:lineRule="auto"/>
      </w:pPr>
      <w:r>
        <w:separator/>
      </w:r>
    </w:p>
  </w:endnote>
  <w:endnote w:type="continuationSeparator" w:id="0">
    <w:p w14:paraId="2F70721D" w14:textId="77777777" w:rsidR="003E65F3" w:rsidRDefault="003E65F3" w:rsidP="003E6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8B42A" w14:textId="77777777" w:rsidR="003E65F3" w:rsidRDefault="003E65F3" w:rsidP="003E65F3">
      <w:pPr>
        <w:spacing w:after="0" w:line="240" w:lineRule="auto"/>
      </w:pPr>
      <w:r>
        <w:separator/>
      </w:r>
    </w:p>
  </w:footnote>
  <w:footnote w:type="continuationSeparator" w:id="0">
    <w:p w14:paraId="08B107B1" w14:textId="77777777" w:rsidR="003E65F3" w:rsidRDefault="003E65F3" w:rsidP="003E65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5F3"/>
    <w:rsid w:val="00063EB8"/>
    <w:rsid w:val="000C266D"/>
    <w:rsid w:val="0011741D"/>
    <w:rsid w:val="001D0843"/>
    <w:rsid w:val="00333A5B"/>
    <w:rsid w:val="003E65F3"/>
    <w:rsid w:val="004D2C1F"/>
    <w:rsid w:val="004E6666"/>
    <w:rsid w:val="00514515"/>
    <w:rsid w:val="00570832"/>
    <w:rsid w:val="005C63E9"/>
    <w:rsid w:val="00606022"/>
    <w:rsid w:val="006819D1"/>
    <w:rsid w:val="007152AE"/>
    <w:rsid w:val="00721B0B"/>
    <w:rsid w:val="008C197B"/>
    <w:rsid w:val="009E74ED"/>
    <w:rsid w:val="00AF3DD0"/>
    <w:rsid w:val="00E8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C15BEBC"/>
  <w15:chartTrackingRefBased/>
  <w15:docId w15:val="{F6D47FB0-FB8E-46FA-BB8F-2783FCF7E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E65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65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65F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65F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65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65F3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65F3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65F3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65F3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E65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E6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E65F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E6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E65F3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E65F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E65F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E65F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E65F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E65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3E6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65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3E65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65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3E65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65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65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6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3E65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65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65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3E65F3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3E65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3E65F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47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DATO</dc:creator>
  <cp:keywords/>
  <dc:description/>
  <cp:lastModifiedBy>Chang DATO</cp:lastModifiedBy>
  <cp:revision>4</cp:revision>
  <dcterms:created xsi:type="dcterms:W3CDTF">2025-02-02T05:37:00Z</dcterms:created>
  <dcterms:modified xsi:type="dcterms:W3CDTF">2025-02-17T15:30:00Z</dcterms:modified>
</cp:coreProperties>
</file>